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BECE4" w14:textId="77777777" w:rsidR="00275B09" w:rsidRPr="00275B09" w:rsidRDefault="00275B09" w:rsidP="00275B0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mallCaps/>
          <w:color w:val="000000" w:themeColor="text1"/>
        </w:rPr>
      </w:pPr>
      <w:r w:rsidRPr="00275B09">
        <w:rPr>
          <w:rFonts w:ascii="Times New Roman" w:eastAsia="Times New Roman" w:hAnsi="Times New Roman" w:cs="Times New Roman"/>
          <w:b/>
          <w:smallCaps/>
          <w:color w:val="000000" w:themeColor="text1"/>
        </w:rPr>
        <w:t>SUPPLEMENTARY MATERIAL</w:t>
      </w:r>
    </w:p>
    <w:p w14:paraId="3FABC3E4" w14:textId="2A4F4BC2" w:rsidR="00275B09" w:rsidRPr="00275B09" w:rsidRDefault="00310F6F" w:rsidP="00275B0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Georgia" w:hAnsi="Times New Roman" w:cs="Times New Roman"/>
          <w:iCs/>
          <w:color w:val="000000" w:themeColor="text1"/>
        </w:rPr>
      </w:pP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</w:t>
      </w:r>
      <w:r w:rsidRPr="00275B09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 xml:space="preserve"> </w:t>
      </w:r>
      <w:r w:rsidR="00275B09" w:rsidRPr="00275B09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 xml:space="preserve">Figure S1: </w:t>
      </w:r>
      <w:r w:rsidR="00275B09" w:rsidRPr="00275B09">
        <w:rPr>
          <w:rFonts w:ascii="Times New Roman" w:eastAsia="Georgia" w:hAnsi="Times New Roman" w:cs="Times New Roman"/>
          <w:iCs/>
          <w:color w:val="000000" w:themeColor="text1"/>
        </w:rPr>
        <w:t xml:space="preserve">Phylogenetic tree inferred by the RAxML using gene sequences coding for 16S rDNA genes. 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Families within the phylum </w:t>
      </w:r>
      <w:r w:rsidR="00275B09" w:rsidRPr="00275B09">
        <w:rPr>
          <w:rFonts w:ascii="Times New Roman" w:eastAsia="Georgia" w:hAnsi="Times New Roman" w:cs="Times New Roman"/>
          <w:i/>
          <w:color w:val="000000" w:themeColor="text1"/>
        </w:rPr>
        <w:t>Bacteroidetes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are in shades of purple,</w:t>
      </w:r>
      <w:r w:rsidR="00275B09" w:rsidRPr="00275B09">
        <w:rPr>
          <w:rFonts w:ascii="Times New Roman" w:eastAsia="Georgia" w:hAnsi="Times New Roman" w:cs="Times New Roman"/>
          <w:iCs/>
          <w:color w:val="000000" w:themeColor="text1"/>
        </w:rPr>
        <w:t xml:space="preserve"> 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within the phylum </w:t>
      </w:r>
      <w:r w:rsidR="00275B09" w:rsidRPr="00275B09">
        <w:rPr>
          <w:rFonts w:ascii="Times New Roman" w:eastAsia="Georgia" w:hAnsi="Times New Roman" w:cs="Times New Roman"/>
          <w:i/>
          <w:color w:val="000000" w:themeColor="text1"/>
        </w:rPr>
        <w:t>Firmicutes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are in green, within the phylum </w:t>
      </w:r>
      <w:r w:rsidR="00275B09" w:rsidRPr="00275B09">
        <w:rPr>
          <w:rFonts w:ascii="Times New Roman" w:eastAsia="Georgia" w:hAnsi="Times New Roman" w:cs="Times New Roman"/>
          <w:i/>
          <w:color w:val="000000" w:themeColor="text1"/>
        </w:rPr>
        <w:t>Proteobacteria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are in blue, and within the phylum </w:t>
      </w:r>
      <w:r w:rsidR="00275B09" w:rsidRPr="00275B09">
        <w:rPr>
          <w:rFonts w:ascii="Times New Roman" w:eastAsia="Georgia" w:hAnsi="Times New Roman" w:cs="Times New Roman"/>
          <w:i/>
          <w:iCs/>
          <w:color w:val="000000" w:themeColor="text1"/>
        </w:rPr>
        <w:t>Actinobacteria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are in yellow, within the phylum </w:t>
      </w:r>
      <w:r w:rsidR="00275B09" w:rsidRPr="00275B09">
        <w:rPr>
          <w:rFonts w:ascii="Times New Roman" w:eastAsia="Georgia" w:hAnsi="Times New Roman" w:cs="Times New Roman"/>
          <w:i/>
          <w:iCs/>
          <w:color w:val="000000" w:themeColor="text1"/>
        </w:rPr>
        <w:t>Fusobacteria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in orange, within the phylum </w:t>
      </w:r>
      <w:r w:rsidR="00275B09" w:rsidRPr="00275B09">
        <w:rPr>
          <w:rFonts w:ascii="Times New Roman" w:eastAsia="Georgia" w:hAnsi="Times New Roman" w:cs="Times New Roman"/>
          <w:i/>
          <w:iCs/>
          <w:color w:val="000000" w:themeColor="text1"/>
        </w:rPr>
        <w:t>Verrucomicrobia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are in beige, within the phylum </w:t>
      </w:r>
      <w:r w:rsidR="00275B09" w:rsidRPr="00275B09">
        <w:rPr>
          <w:rFonts w:ascii="Times New Roman" w:eastAsia="Georgia" w:hAnsi="Times New Roman" w:cs="Times New Roman"/>
          <w:i/>
          <w:iCs/>
          <w:color w:val="000000" w:themeColor="text1"/>
        </w:rPr>
        <w:t>Elusimicrobia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are in golden brown, and within the phylum </w:t>
      </w:r>
      <w:r w:rsidR="00275B09" w:rsidRPr="00275B09">
        <w:rPr>
          <w:rFonts w:ascii="Times New Roman" w:eastAsia="Georgia" w:hAnsi="Times New Roman" w:cs="Times New Roman"/>
          <w:i/>
          <w:iCs/>
          <w:color w:val="000000" w:themeColor="text1"/>
        </w:rPr>
        <w:t>Synergistetes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 xml:space="preserve"> are in pink.</w:t>
      </w:r>
      <w:r w:rsidR="00275B09" w:rsidRPr="00275B09">
        <w:rPr>
          <w:rFonts w:ascii="Times New Roman" w:eastAsia="Georgia" w:hAnsi="Times New Roman" w:cs="Times New Roman"/>
          <w:iCs/>
          <w:color w:val="000000" w:themeColor="text1"/>
        </w:rPr>
        <w:t xml:space="preserve"> Bar, 1 substitution per position.</w:t>
      </w:r>
    </w:p>
    <w:p w14:paraId="3B86CC3C" w14:textId="68C34231" w:rsidR="00275B09" w:rsidRPr="00275B09" w:rsidRDefault="00310F6F" w:rsidP="00275B0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</w:t>
      </w: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275B09"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Figure S2</w:t>
      </w:r>
      <w:r w:rsidR="00275B09" w:rsidRPr="00275B09">
        <w:rPr>
          <w:rFonts w:ascii="Times New Roman" w:eastAsia="Times New Roman" w:hAnsi="Times New Roman" w:cs="Times New Roman"/>
          <w:color w:val="000000" w:themeColor="text1"/>
        </w:rPr>
        <w:t xml:space="preserve">. Detailed resolution </w:t>
      </w:r>
      <w:r w:rsidR="00275B09" w:rsidRPr="00275B09">
        <w:rPr>
          <w:rFonts w:ascii="Times New Roman" w:eastAsia="Georgia" w:hAnsi="Times New Roman" w:cs="Times New Roman"/>
          <w:color w:val="000000" w:themeColor="text1"/>
        </w:rPr>
        <w:t>heatmap showing the abundance</w:t>
      </w:r>
      <w:r w:rsidR="00275B09" w:rsidRPr="00275B09">
        <w:rPr>
          <w:rFonts w:ascii="Times New Roman" w:eastAsia="Times New Roman" w:hAnsi="Times New Roman" w:cs="Times New Roman"/>
          <w:bCs/>
          <w:color w:val="000000" w:themeColor="text1"/>
        </w:rPr>
        <w:t xml:space="preserve"> of genes co-shared by two different genomospecies backtracked to individual genomes with the emphasis on the visualization of low-abundant HGT genes. Mind that we used logarithmic-scale color bar. Individual genome (coloring as in Figure 1) were ordered according the UBCG tree.</w:t>
      </w:r>
    </w:p>
    <w:p w14:paraId="3D55DB6F" w14:textId="1BCC3615" w:rsidR="00275B09" w:rsidRPr="00275B09" w:rsidRDefault="00310F6F" w:rsidP="00275B0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</w:t>
      </w: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275B09"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Figure S3</w:t>
      </w:r>
      <w:r w:rsidR="00275B09" w:rsidRPr="00275B09">
        <w:rPr>
          <w:rFonts w:ascii="Times New Roman" w:eastAsia="Times New Roman" w:hAnsi="Times New Roman" w:cs="Times New Roman"/>
          <w:color w:val="000000" w:themeColor="text1"/>
        </w:rPr>
        <w:t>. Network visualization of genes co-shared by different isolates and genomospecies with the emphasis on the origin of isolates. Genomes of isolates presented as nodes; the same genomospecies are clustered into circle together. Edges represents the number of mobile elements transferred using edge transparency (none or white color represents zero co-transferred genes, black represents the maximum number of transferred genes, it was 548 between SAMN15872594 and SAMN15872602). Porcine isolates are marked in pink, whereas chicken isolates are in yellow.</w:t>
      </w:r>
    </w:p>
    <w:p w14:paraId="21D00FA9" w14:textId="77777777" w:rsidR="00275B09" w:rsidRPr="00275B09" w:rsidRDefault="00275B09" w:rsidP="00275B0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S1</w:t>
      </w:r>
      <w:r w:rsidRPr="00275B09">
        <w:rPr>
          <w:rFonts w:ascii="Times New Roman" w:eastAsia="Times New Roman" w:hAnsi="Times New Roman" w:cs="Times New Roman"/>
          <w:color w:val="000000" w:themeColor="text1"/>
        </w:rPr>
        <w:t xml:space="preserve">. List of analyzed samples. </w:t>
      </w:r>
    </w:p>
    <w:p w14:paraId="45F5942C" w14:textId="77777777" w:rsidR="00275B09" w:rsidRPr="00275B09" w:rsidRDefault="00275B09" w:rsidP="00275B0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S2</w:t>
      </w:r>
      <w:r w:rsidRPr="00275B09">
        <w:rPr>
          <w:rFonts w:ascii="Times New Roman" w:eastAsia="Times New Roman" w:hAnsi="Times New Roman" w:cs="Times New Roman"/>
          <w:color w:val="000000" w:themeColor="text1"/>
        </w:rPr>
        <w:t>. List of identified HGT genes.</w:t>
      </w:r>
    </w:p>
    <w:p w14:paraId="79422449" w14:textId="77777777" w:rsidR="00275B09" w:rsidRPr="001C75C2" w:rsidRDefault="00275B09" w:rsidP="00275B09">
      <w:pPr>
        <w:jc w:val="both"/>
        <w:rPr>
          <w:rFonts w:ascii="Times New Roman" w:hAnsi="Times New Roman" w:cs="Times New Roman"/>
          <w:b/>
        </w:rPr>
      </w:pPr>
      <w:r w:rsidRPr="00275B0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le S1.</w:t>
      </w:r>
      <w:r w:rsidRPr="00275B0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75B09">
        <w:rPr>
          <w:rFonts w:ascii="Times New Roman" w:hAnsi="Times New Roman" w:cs="Times New Roman"/>
        </w:rPr>
        <w:t>Parameter settings on the detection of HGT events using different computational tools</w:t>
      </w:r>
    </w:p>
    <w:p w14:paraId="2DFDB902" w14:textId="77777777" w:rsidR="006519C9" w:rsidRDefault="006519C9"/>
    <w:sectPr w:rsidR="00651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09"/>
    <w:rsid w:val="00275B09"/>
    <w:rsid w:val="00310F6F"/>
    <w:rsid w:val="0065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4C8C"/>
  <w15:chartTrackingRefBased/>
  <w15:docId w15:val="{05406692-31CB-4A7B-9A11-578D9CA5D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B09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jková Darina (224638)</dc:creator>
  <cp:keywords/>
  <dc:description/>
  <cp:lastModifiedBy>Čejková Darina (224638)</cp:lastModifiedBy>
  <cp:revision>2</cp:revision>
  <dcterms:created xsi:type="dcterms:W3CDTF">2023-09-02T10:07:00Z</dcterms:created>
  <dcterms:modified xsi:type="dcterms:W3CDTF">2023-09-02T10:30:00Z</dcterms:modified>
</cp:coreProperties>
</file>